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8FB6B" w14:textId="77777777" w:rsidR="0000352E" w:rsidRDefault="0000352E" w:rsidP="0000352E">
      <w:pPr>
        <w:pStyle w:val="SupplementaryMaterial"/>
        <w:rPr>
          <w:b w:val="0"/>
        </w:rPr>
      </w:pPr>
      <w:r>
        <w:t>Supplementary Material</w:t>
      </w:r>
    </w:p>
    <w:p w14:paraId="67673C03" w14:textId="77777777" w:rsidR="0000352E" w:rsidRDefault="0000352E" w:rsidP="0000352E">
      <w:pPr>
        <w:pStyle w:val="1"/>
      </w:pPr>
      <w:r>
        <w:t>Supplementary Figures and Tables</w:t>
      </w:r>
    </w:p>
    <w:p w14:paraId="45AFB26C" w14:textId="77777777" w:rsidR="0000352E" w:rsidRDefault="0000352E" w:rsidP="0000352E">
      <w:pPr>
        <w:jc w:val="center"/>
      </w:pPr>
      <w:r>
        <w:rPr>
          <w:noProof/>
        </w:rPr>
        <w:drawing>
          <wp:inline distT="0" distB="0" distL="0" distR="0" wp14:anchorId="7C85D1A5" wp14:editId="34C898E9">
            <wp:extent cx="5840095" cy="213360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197" cy="2137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F325F" w14:textId="3FCC57CE" w:rsidR="0000352E" w:rsidRPr="0000352E" w:rsidRDefault="0000352E" w:rsidP="0000352E">
      <w:pPr>
        <w:keepNext/>
        <w:widowControl/>
        <w:spacing w:before="120" w:after="240"/>
        <w:jc w:val="left"/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Supplementary Figure </w:t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1</w:t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00352E">
        <w:rPr>
          <w:rFonts w:ascii="Times New Roman" w:hAnsi="Times New Roman" w:cs="Times New Roman"/>
          <w:kern w:val="0"/>
          <w:sz w:val="24"/>
          <w:szCs w:val="24"/>
          <w:lang w:eastAsia="en-US"/>
        </w:rPr>
        <w:t>RNA integrity and purity analyzes of testis. a: Agarose gel electrophoresis of RNA extracted from testis. b: Detection of RNA integrity by Agilent 2100 system.</w:t>
      </w:r>
    </w:p>
    <w:p w14:paraId="291ACD55" w14:textId="41A31CF3" w:rsidR="0000352E" w:rsidRPr="0000352E" w:rsidRDefault="0000352E" w:rsidP="0000352E">
      <w:r>
        <w:rPr>
          <w:noProof/>
        </w:rPr>
        <w:drawing>
          <wp:inline distT="0" distB="0" distL="0" distR="0" wp14:anchorId="78D68718" wp14:editId="71680036">
            <wp:extent cx="5713447" cy="249936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ncRNA识别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520" cy="25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ure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2</w:t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00352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Identification of lncRNA a: Wayne map of CPC2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00352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CNCI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00352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PFAM coding potential analysis; b: lncRNA classification</w:t>
      </w:r>
    </w:p>
    <w:p w14:paraId="4738A43F" w14:textId="77777777" w:rsidR="0000352E" w:rsidRDefault="0000352E" w:rsidP="0000352E">
      <w:r>
        <w:rPr>
          <w:noProof/>
        </w:rPr>
        <w:lastRenderedPageBreak/>
        <w:drawing>
          <wp:inline distT="0" distB="0" distL="0" distR="0" wp14:anchorId="59D5D6B9" wp14:editId="7B9B6679">
            <wp:extent cx="5274310" cy="356044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ncRNA_mRNA_Compar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1DF06" w14:textId="35A8556A" w:rsidR="0000352E" w:rsidRDefault="0000352E" w:rsidP="0000352E">
      <w:pPr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 Figure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3</w:t>
      </w: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00352E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Violin map of lncRNA compared with mRNA expression, length, number of exons and length of open reading frame</w:t>
      </w:r>
    </w:p>
    <w:p w14:paraId="15E19ACD" w14:textId="77777777" w:rsidR="0000352E" w:rsidRPr="0000352E" w:rsidRDefault="0000352E" w:rsidP="0000352E">
      <w:pPr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</w:p>
    <w:p w14:paraId="3F123F38" w14:textId="1217F8D1" w:rsidR="0000352E" w:rsidRPr="007100AD" w:rsidRDefault="0000352E" w:rsidP="0000352E">
      <w:pPr>
        <w:ind w:firstLine="482"/>
        <w:jc w:val="center"/>
        <w:rPr>
          <w:b/>
          <w:sz w:val="32"/>
          <w:szCs w:val="28"/>
        </w:rPr>
      </w:pPr>
      <w:r w:rsidRPr="0000352E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upplementary</w:t>
      </w:r>
      <w:r w:rsidRPr="007100AD">
        <w:rPr>
          <w:rFonts w:cs="Times New Roman"/>
          <w:b/>
          <w:szCs w:val="24"/>
        </w:rPr>
        <w:t xml:space="preserve"> </w:t>
      </w:r>
      <w:r w:rsidRPr="007100AD">
        <w:rPr>
          <w:rFonts w:cs="Times New Roman"/>
          <w:b/>
          <w:szCs w:val="24"/>
        </w:rPr>
        <w:t>Table 1. Overview of sequencing data</w:t>
      </w:r>
    </w:p>
    <w:tbl>
      <w:tblPr>
        <w:tblW w:w="5547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26"/>
        <w:gridCol w:w="1227"/>
        <w:gridCol w:w="1226"/>
        <w:gridCol w:w="1268"/>
        <w:gridCol w:w="1417"/>
        <w:gridCol w:w="850"/>
        <w:gridCol w:w="568"/>
        <w:gridCol w:w="1133"/>
      </w:tblGrid>
      <w:tr w:rsidR="0000352E" w:rsidRPr="00205ECF" w14:paraId="28ED0B1E" w14:textId="77777777" w:rsidTr="007D0FB1">
        <w:trPr>
          <w:trHeight w:val="480"/>
          <w:jc w:val="center"/>
        </w:trPr>
        <w:tc>
          <w:tcPr>
            <w:tcW w:w="8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00D1A" w14:textId="77777777" w:rsidR="0000352E" w:rsidRPr="007100AD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Sample name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37C69" w14:textId="77777777" w:rsidR="0000352E" w:rsidRPr="007100AD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Raw reads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87315" w14:textId="77777777" w:rsidR="0000352E" w:rsidRPr="007100AD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Clean reads</w:t>
            </w:r>
          </w:p>
        </w:tc>
        <w:tc>
          <w:tcPr>
            <w:tcW w:w="6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3A32E" w14:textId="77777777" w:rsidR="0000352E" w:rsidRPr="007100AD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>
              <w:rPr>
                <w:rFonts w:cs="Times New Roman"/>
                <w:b/>
                <w:szCs w:val="21"/>
              </w:rPr>
              <w:t>C</w:t>
            </w:r>
            <w:r w:rsidRPr="007100AD">
              <w:rPr>
                <w:rFonts w:cs="Times New Roman"/>
                <w:b/>
                <w:szCs w:val="21"/>
              </w:rPr>
              <w:t>lean bases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7D82E" w14:textId="77777777" w:rsidR="0000352E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Error rate</w:t>
            </w:r>
          </w:p>
          <w:p w14:paraId="288D2698" w14:textId="77777777" w:rsidR="0000352E" w:rsidRPr="007100AD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(%)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E4C71" w14:textId="77777777" w:rsidR="0000352E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Q20</w:t>
            </w:r>
          </w:p>
          <w:p w14:paraId="21975FDF" w14:textId="77777777" w:rsidR="0000352E" w:rsidRPr="007100AD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(%)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5B92A" w14:textId="77777777" w:rsidR="0000352E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Q30</w:t>
            </w:r>
          </w:p>
          <w:p w14:paraId="58DD6137" w14:textId="77777777" w:rsidR="0000352E" w:rsidRPr="007100AD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(%)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5678" w14:textId="77777777" w:rsidR="0000352E" w:rsidRPr="007100AD" w:rsidRDefault="0000352E" w:rsidP="007D0FB1">
            <w:pPr>
              <w:jc w:val="center"/>
              <w:rPr>
                <w:rFonts w:cs="Times New Roman"/>
                <w:b/>
                <w:szCs w:val="21"/>
              </w:rPr>
            </w:pPr>
            <w:r w:rsidRPr="007100AD">
              <w:rPr>
                <w:rFonts w:cs="Times New Roman"/>
                <w:b/>
                <w:szCs w:val="21"/>
              </w:rPr>
              <w:t>GC content (%)</w:t>
            </w:r>
          </w:p>
        </w:tc>
      </w:tr>
      <w:tr w:rsidR="0000352E" w:rsidRPr="00205ECF" w14:paraId="0124F0FB" w14:textId="77777777" w:rsidTr="007D0FB1">
        <w:trPr>
          <w:trHeight w:val="408"/>
          <w:jc w:val="center"/>
        </w:trPr>
        <w:tc>
          <w:tcPr>
            <w:tcW w:w="8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0495A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LG1</w:t>
            </w:r>
          </w:p>
        </w:tc>
        <w:tc>
          <w:tcPr>
            <w:tcW w:w="6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AD829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01807056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38E43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00801856</w:t>
            </w:r>
          </w:p>
        </w:tc>
        <w:tc>
          <w:tcPr>
            <w:tcW w:w="6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5735D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5.12G</w:t>
            </w:r>
          </w:p>
        </w:tc>
        <w:tc>
          <w:tcPr>
            <w:tcW w:w="7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7426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0.03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FCCF0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7.64</w:t>
            </w:r>
          </w:p>
        </w:tc>
        <w:tc>
          <w:tcPr>
            <w:tcW w:w="3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0C0C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3.3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01BF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48.63</w:t>
            </w:r>
          </w:p>
        </w:tc>
      </w:tr>
      <w:tr w:rsidR="0000352E" w:rsidRPr="00205ECF" w14:paraId="23C4A841" w14:textId="77777777" w:rsidTr="007D0FB1">
        <w:trPr>
          <w:trHeight w:val="408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D7294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LG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13D62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870939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9EA0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627277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E05EC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4.44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63438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25C7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7.6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C3089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3.3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EF187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49.39</w:t>
            </w:r>
          </w:p>
        </w:tc>
      </w:tr>
      <w:tr w:rsidR="0000352E" w:rsidRPr="00205ECF" w14:paraId="658B7D73" w14:textId="77777777" w:rsidTr="007D0FB1">
        <w:trPr>
          <w:trHeight w:val="408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781C8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LG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AA06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05458976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99640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0349757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E893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5.52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80247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C4471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7.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AA8E0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3.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D5CBD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52.55</w:t>
            </w:r>
          </w:p>
        </w:tc>
      </w:tr>
      <w:tr w:rsidR="0000352E" w:rsidRPr="00205ECF" w14:paraId="6C2EF612" w14:textId="77777777" w:rsidTr="007D0FB1">
        <w:trPr>
          <w:trHeight w:val="408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886DC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WG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76D8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1359152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E1CE6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123204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79AFE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6.85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1CA6D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FB4BB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7.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52A9A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3.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000E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49.69</w:t>
            </w:r>
          </w:p>
        </w:tc>
      </w:tr>
      <w:tr w:rsidR="0000352E" w:rsidRPr="00205ECF" w14:paraId="262E75AB" w14:textId="77777777" w:rsidTr="007D0FB1">
        <w:trPr>
          <w:trHeight w:val="408"/>
          <w:jc w:val="center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2FA56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WG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AA15D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8755574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D4AC0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8608508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52AE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2.91G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5E07D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E36B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7.6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E48B3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3.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7EA26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48.58</w:t>
            </w:r>
          </w:p>
        </w:tc>
      </w:tr>
      <w:tr w:rsidR="0000352E" w:rsidRPr="00205ECF" w14:paraId="330ADE1D" w14:textId="77777777" w:rsidTr="007D0FB1">
        <w:trPr>
          <w:trHeight w:val="408"/>
          <w:jc w:val="center"/>
        </w:trPr>
        <w:tc>
          <w:tcPr>
            <w:tcW w:w="8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4EDFF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WG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B376A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3171146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9A6F0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1930790</w:t>
            </w:r>
          </w:p>
        </w:tc>
        <w:tc>
          <w:tcPr>
            <w:tcW w:w="6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61F54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13.79G</w:t>
            </w:r>
          </w:p>
        </w:tc>
        <w:tc>
          <w:tcPr>
            <w:tcW w:w="7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CA0B3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DBBEE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7.84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F8F8C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93.6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2D1E3" w14:textId="77777777" w:rsidR="0000352E" w:rsidRPr="00205ECF" w:rsidRDefault="0000352E" w:rsidP="007D0FB1">
            <w:pPr>
              <w:jc w:val="center"/>
              <w:rPr>
                <w:rFonts w:cs="Times New Roman"/>
                <w:szCs w:val="21"/>
              </w:rPr>
            </w:pPr>
            <w:r w:rsidRPr="00205ECF">
              <w:rPr>
                <w:rFonts w:cs="Times New Roman"/>
                <w:szCs w:val="21"/>
              </w:rPr>
              <w:t>48.47</w:t>
            </w:r>
          </w:p>
        </w:tc>
      </w:tr>
    </w:tbl>
    <w:p w14:paraId="42F7C0B2" w14:textId="77777777" w:rsidR="0000352E" w:rsidRPr="007100AD" w:rsidRDefault="0000352E" w:rsidP="0000352E">
      <w:pPr>
        <w:ind w:firstLine="440"/>
        <w:rPr>
          <w:sz w:val="22"/>
          <w:szCs w:val="21"/>
        </w:rPr>
      </w:pPr>
      <w:r w:rsidRPr="007100AD">
        <w:rPr>
          <w:sz w:val="22"/>
          <w:szCs w:val="21"/>
        </w:rPr>
        <w:t xml:space="preserve">Note: </w:t>
      </w:r>
      <w:r w:rsidRPr="007100AD">
        <w:rPr>
          <w:rFonts w:hint="eastAsia"/>
          <w:sz w:val="22"/>
          <w:szCs w:val="21"/>
        </w:rPr>
        <w:t>L</w:t>
      </w:r>
      <w:r w:rsidRPr="007100AD">
        <w:rPr>
          <w:sz w:val="22"/>
          <w:szCs w:val="21"/>
        </w:rPr>
        <w:t>G: Landes; WG: Sichuan White geese</w:t>
      </w:r>
    </w:p>
    <w:p w14:paraId="5DC52C9F" w14:textId="77777777" w:rsidR="00C92D43" w:rsidRPr="0000352E" w:rsidRDefault="00C92D43" w:rsidP="0000352E">
      <w:pPr>
        <w:jc w:val="left"/>
        <w:rPr>
          <w:bCs/>
        </w:rPr>
      </w:pPr>
    </w:p>
    <w:sectPr w:rsidR="00C92D43" w:rsidRPr="00003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52E"/>
    <w:rsid w:val="0000352E"/>
    <w:rsid w:val="00C9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7FBDF"/>
  <w15:chartTrackingRefBased/>
  <w15:docId w15:val="{68CD8078-7CA3-4E6A-902F-17001AEBB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52E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0352E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00352E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00352E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00352E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00352E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00352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00352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00352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035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semiHidden/>
    <w:rsid w:val="0000352E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semiHidden/>
    <w:rsid w:val="0000352E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semiHidden/>
    <w:rsid w:val="000035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semiHidden/>
    <w:rsid w:val="0000352E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0352E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035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35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27585649@163.com</dc:creator>
  <cp:keywords/>
  <dc:description/>
  <cp:lastModifiedBy>18227585649@163.com</cp:lastModifiedBy>
  <cp:revision>1</cp:revision>
  <dcterms:created xsi:type="dcterms:W3CDTF">2020-11-07T07:18:00Z</dcterms:created>
  <dcterms:modified xsi:type="dcterms:W3CDTF">2020-11-07T07:30:00Z</dcterms:modified>
</cp:coreProperties>
</file>